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E3F068" w14:textId="3DAB07CB" w:rsidR="00E11BD5" w:rsidRDefault="009A7ACF" w:rsidP="00D176FC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>Table S6</w:t>
      </w:r>
      <w:r w:rsidR="0051033F" w:rsidRPr="0051033F">
        <w:rPr>
          <w:rFonts w:ascii="Arial" w:hAnsi="Arial" w:cs="Arial"/>
        </w:rPr>
        <w:t xml:space="preserve">. Pairwise </w:t>
      </w:r>
      <w:r w:rsidR="0051033F">
        <w:rPr>
          <w:rFonts w:ascii="Arial" w:hAnsi="Arial" w:cs="Arial"/>
        </w:rPr>
        <w:t>amino acid identity among all isolates and strains for AM936</w:t>
      </w:r>
      <w:r w:rsidR="00AB0951">
        <w:rPr>
          <w:rFonts w:ascii="Arial" w:hAnsi="Arial" w:cs="Arial"/>
        </w:rPr>
        <w:t>.</w:t>
      </w:r>
    </w:p>
    <w:p w14:paraId="4E165A54" w14:textId="77777777" w:rsidR="00C31026" w:rsidRDefault="00C31026" w:rsidP="00D176FC">
      <w:pPr>
        <w:pStyle w:val="NoSpacing"/>
      </w:pPr>
    </w:p>
    <w:tbl>
      <w:tblPr>
        <w:tblW w:w="12145" w:type="dxa"/>
        <w:tblInd w:w="93" w:type="dxa"/>
        <w:tblLook w:val="04A0" w:firstRow="1" w:lastRow="0" w:firstColumn="1" w:lastColumn="0" w:noHBand="0" w:noVBand="1"/>
      </w:tblPr>
      <w:tblGrid>
        <w:gridCol w:w="1281"/>
        <w:gridCol w:w="1120"/>
        <w:gridCol w:w="780"/>
        <w:gridCol w:w="780"/>
        <w:gridCol w:w="880"/>
        <w:gridCol w:w="780"/>
        <w:gridCol w:w="900"/>
        <w:gridCol w:w="897"/>
        <w:gridCol w:w="1120"/>
        <w:gridCol w:w="780"/>
        <w:gridCol w:w="820"/>
        <w:gridCol w:w="947"/>
        <w:gridCol w:w="1060"/>
      </w:tblGrid>
      <w:tr w:rsidR="00C4482B" w:rsidRPr="008D49D9" w14:paraId="57D7CD80" w14:textId="77777777" w:rsidTr="00C448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DE7C" w14:textId="77777777" w:rsidR="00C4482B" w:rsidRPr="008D49D9" w:rsidRDefault="00C4482B" w:rsidP="00B92C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M936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92AC4" w14:textId="2FF30C3A" w:rsidR="00C4482B" w:rsidRPr="008D49D9" w:rsidRDefault="00C4482B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D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A7473" w14:textId="3DB3A68B" w:rsidR="00C4482B" w:rsidRPr="008D49D9" w:rsidRDefault="00C4482B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wn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2320C" w14:textId="2A5276CE" w:rsidR="00C4482B" w:rsidRPr="008D49D9" w:rsidRDefault="00C4482B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5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6E122" w14:textId="38A4946E" w:rsidR="00C4482B" w:rsidRPr="008D49D9" w:rsidRDefault="00C4482B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5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7A8F8" w14:textId="30CC3677" w:rsidR="00C4482B" w:rsidRPr="008D49D9" w:rsidRDefault="00552B85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</w:t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Φ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A2736" w14:textId="321F2AFD" w:rsidR="00C4482B" w:rsidRPr="008D49D9" w:rsidRDefault="00C4482B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3518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EF26D" w14:textId="70C0EEE5" w:rsidR="00C4482B" w:rsidRPr="008D49D9" w:rsidRDefault="00C4482B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4506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6EEBB" w14:textId="3499AFDE" w:rsidR="00C4482B" w:rsidRPr="008D49D9" w:rsidRDefault="00C4482B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13913" w14:textId="06FCA80D" w:rsidR="00C4482B" w:rsidRPr="008D49D9" w:rsidRDefault="00C4482B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77022" w14:textId="77777777" w:rsidR="00C4482B" w:rsidRPr="008D49D9" w:rsidRDefault="00C4482B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M</w:t>
            </w:r>
            <w:proofErr w:type="spellEnd"/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5A735" w14:textId="77777777" w:rsidR="00C4482B" w:rsidRPr="008D49D9" w:rsidRDefault="00C4482B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F 71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C9ACF" w14:textId="77777777" w:rsidR="00C4482B" w:rsidRPr="008D49D9" w:rsidRDefault="00C4482B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IS 00403</w:t>
            </w:r>
          </w:p>
        </w:tc>
      </w:tr>
      <w:tr w:rsidR="00E57F00" w:rsidRPr="008D49D9" w14:paraId="108F66B8" w14:textId="77777777" w:rsidTr="00C448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7AF9" w14:textId="25C7AA61" w:rsidR="00E57F00" w:rsidRPr="008D49D9" w:rsidRDefault="00E57F00" w:rsidP="00B92C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D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6344" w14:textId="7653F751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2C79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1910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655C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5F81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8CAF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17F3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A136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8FF4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365E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8CDD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D687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57F00" w:rsidRPr="008D49D9" w14:paraId="6C14C925" w14:textId="77777777" w:rsidTr="00C448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48A1" w14:textId="29AE694C" w:rsidR="00E57F00" w:rsidRPr="008D49D9" w:rsidRDefault="00E57F00" w:rsidP="00B92C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w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33A2" w14:textId="5DA96DAF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C451" w14:textId="3946BD2B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1193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E615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7784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CC29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0620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F389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969F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5962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D5BF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F5B9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57F00" w:rsidRPr="008D49D9" w14:paraId="132EB152" w14:textId="77777777" w:rsidTr="00C448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8E78" w14:textId="6A3DE17E" w:rsidR="00E57F00" w:rsidRPr="008D49D9" w:rsidRDefault="00E57F00" w:rsidP="00B92C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7F83" w14:textId="0478777B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B06A" w14:textId="50AAD662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9498" w14:textId="2CA853CD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6D01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746A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D10F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2263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060E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3BFA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A714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B27C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2193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57F00" w:rsidRPr="008D49D9" w14:paraId="35135243" w14:textId="77777777" w:rsidTr="00C448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45EC" w14:textId="63008041" w:rsidR="00E57F00" w:rsidRPr="008D49D9" w:rsidRDefault="00E57F00" w:rsidP="00B92C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2BE0" w14:textId="2EF2DE52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129C" w14:textId="790C6E4E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AEA2" w14:textId="6870DF73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4D06" w14:textId="22D3F2AD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C6A7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EEF3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CAE7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C5AE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5BCE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E57E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161F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8D22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57F00" w:rsidRPr="008D49D9" w14:paraId="6C3A3252" w14:textId="77777777" w:rsidTr="00C448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A9FC" w14:textId="6A081C92" w:rsidR="00E57F00" w:rsidRPr="008D49D9" w:rsidRDefault="00E57F00" w:rsidP="005E0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</w:t>
            </w:r>
            <w:r w:rsidR="005E0D5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Φ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F39F" w14:textId="15E2CD95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1B1D" w14:textId="4044AA19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0739" w14:textId="634CEBC0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C775" w14:textId="401851FD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C4B9" w14:textId="3B4E88F9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B25F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8CB9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8778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06E0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71A7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E8F0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0DCA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57F00" w:rsidRPr="008D49D9" w14:paraId="12558323" w14:textId="77777777" w:rsidTr="00C448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5D11" w14:textId="687059FD" w:rsidR="00E57F00" w:rsidRPr="008D49D9" w:rsidRDefault="00E57F00" w:rsidP="00B92C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35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1097" w14:textId="73367A8D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72A1" w14:textId="3A103C0E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7B69" w14:textId="7C08D920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146D" w14:textId="63520033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9D06" w14:textId="045A4E8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B9BC" w14:textId="21DCF482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30DE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B11A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2756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CF81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69B9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9A39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57F00" w:rsidRPr="008D49D9" w14:paraId="072503E4" w14:textId="77777777" w:rsidTr="00C448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8FA2" w14:textId="39393359" w:rsidR="00E57F00" w:rsidRPr="008D49D9" w:rsidRDefault="00E57F00" w:rsidP="00B92C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45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2359" w14:textId="01B33964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03F2" w14:textId="3E010483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22FF" w14:textId="308D9BEC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606F" w14:textId="7171BDF6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6D52" w14:textId="70E74094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CB51" w14:textId="4EC93CA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A4CF" w14:textId="4B8DE4F2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96DC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317E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71C2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0827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907E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57F00" w:rsidRPr="008D49D9" w14:paraId="77449BF5" w14:textId="77777777" w:rsidTr="00C448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0078" w14:textId="6273C182" w:rsidR="00E57F00" w:rsidRPr="008D49D9" w:rsidRDefault="00E57F00" w:rsidP="00B92C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CFBE" w14:textId="76C34281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5ED3" w14:textId="681BC96B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A455" w14:textId="7BCEA494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4F5C" w14:textId="51CEA3AF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4746" w14:textId="2E75D67F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33E1" w14:textId="52CD2138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0459" w14:textId="2C9F096B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9A5B" w14:textId="6805BF2A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6E9A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BFBF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C5E6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D547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57F00" w:rsidRPr="008D49D9" w14:paraId="63E4F3EF" w14:textId="77777777" w:rsidTr="00C448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01FA" w14:textId="0DD392D0" w:rsidR="00E57F00" w:rsidRPr="008D49D9" w:rsidRDefault="00E57F00" w:rsidP="00B92C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8858" w14:textId="39ABF7D5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7E78" w14:textId="2652B1E1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AE04" w14:textId="1498832F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A300" w14:textId="64F725DA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FEC9" w14:textId="17FC978B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18F2" w14:textId="69F2BF3B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D109" w14:textId="151B2D9A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1DEF" w14:textId="7B442BC4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4798" w14:textId="74F0ECC0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7008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A644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63DC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57F00" w:rsidRPr="008D49D9" w14:paraId="61E605BC" w14:textId="77777777" w:rsidTr="00C448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0631" w14:textId="77777777" w:rsidR="00E57F00" w:rsidRPr="008D49D9" w:rsidRDefault="00E57F00" w:rsidP="00B92C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M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74FE" w14:textId="6D46CA46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2364" w14:textId="3550F742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9B8E" w14:textId="3B368075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6376" w14:textId="2FB575C4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8DA4" w14:textId="73E91E5B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BC60" w14:textId="68275572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62A8" w14:textId="24F5DE0D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67DA" w14:textId="4A2C98FB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DF19" w14:textId="0B84A824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C3A2" w14:textId="71EAEAF9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F9F1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4F19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57F00" w:rsidRPr="008D49D9" w14:paraId="5818E77D" w14:textId="77777777" w:rsidTr="00C448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E346" w14:textId="19625C59" w:rsidR="00E57F00" w:rsidRPr="00C31026" w:rsidRDefault="00E57F00" w:rsidP="00B92C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F</w:t>
            </w: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D66F" w14:textId="68D1C28A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50A4" w14:textId="58F64C60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8835" w14:textId="64D13ADD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30EC" w14:textId="358A69D4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9523" w14:textId="2AEE6FE3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63E4" w14:textId="7AC03718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E530" w14:textId="3AF7035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4798" w14:textId="32EF471C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4DF0" w14:textId="16A3BC04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C11D" w14:textId="53ECDC8A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2F9A" w14:textId="57A3CB11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1E61" w14:textId="7777777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57F00" w:rsidRPr="008D49D9" w14:paraId="7CE9BA63" w14:textId="77777777" w:rsidTr="00C448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8A70" w14:textId="6D7D7475" w:rsidR="00E57F00" w:rsidRPr="00C31026" w:rsidRDefault="00E57F00" w:rsidP="00B92C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IS 0040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D756" w14:textId="6DB5546B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C041" w14:textId="726342ED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586E" w14:textId="01D165FD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2D22" w14:textId="60C5D221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3B88" w14:textId="4A4975E0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A380" w14:textId="3BAAAB95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5033" w14:textId="1A2682F7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812E" w14:textId="50C0D8B8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9495" w14:textId="696F0BD8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EDEC" w14:textId="2E2C696F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4FC0" w14:textId="35CB62FC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4A7E" w14:textId="7F024339" w:rsidR="00E57F00" w:rsidRPr="008D49D9" w:rsidRDefault="00E57F00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</w:tr>
    </w:tbl>
    <w:p w14:paraId="79F4B2AE" w14:textId="77777777" w:rsidR="00C31026" w:rsidRDefault="00C31026" w:rsidP="00D176FC">
      <w:pPr>
        <w:pStyle w:val="NoSpacing"/>
      </w:pPr>
    </w:p>
    <w:p w14:paraId="45332A3E" w14:textId="77777777" w:rsidR="0051033F" w:rsidRDefault="0051033F" w:rsidP="00D176FC">
      <w:pPr>
        <w:pStyle w:val="NoSpacing"/>
      </w:pPr>
      <w:r w:rsidRPr="00B61F32">
        <w:rPr>
          <w:vertAlign w:val="superscript"/>
        </w:rPr>
        <w:t>a.</w:t>
      </w:r>
      <w:r>
        <w:t xml:space="preserve">  AMF717 is the homolog to AM936 in the Florida strain.</w:t>
      </w:r>
    </w:p>
    <w:p w14:paraId="57A845EF" w14:textId="1235ACAC" w:rsidR="00E314D3" w:rsidRDefault="0051033F" w:rsidP="00D176FC">
      <w:pPr>
        <w:pStyle w:val="NoSpacing"/>
      </w:pPr>
      <w:r w:rsidRPr="00B61F32">
        <w:rPr>
          <w:vertAlign w:val="superscript"/>
        </w:rPr>
        <w:t>b.</w:t>
      </w:r>
      <w:r>
        <w:t xml:space="preserve">  ACIS</w:t>
      </w:r>
      <w:r w:rsidR="00B61F32">
        <w:t xml:space="preserve"> </w:t>
      </w:r>
      <w:r>
        <w:t xml:space="preserve">00403 is the </w:t>
      </w:r>
      <w:proofErr w:type="spellStart"/>
      <w:r>
        <w:t>ortholog</w:t>
      </w:r>
      <w:proofErr w:type="spellEnd"/>
      <w:r>
        <w:t xml:space="preserve"> of AM936 in </w:t>
      </w:r>
      <w:r w:rsidRPr="00B61F32">
        <w:rPr>
          <w:i/>
        </w:rPr>
        <w:t>A. marginale</w:t>
      </w:r>
      <w:r>
        <w:t xml:space="preserve"> ss. </w:t>
      </w:r>
      <w:r w:rsidRPr="00B61F32">
        <w:rPr>
          <w:i/>
        </w:rPr>
        <w:t>centrale</w:t>
      </w:r>
      <w:r>
        <w:t>.</w:t>
      </w:r>
    </w:p>
    <w:p w14:paraId="4B2D20C4" w14:textId="6EB1249E" w:rsidR="008E00B8" w:rsidRDefault="008E00B8">
      <w:bookmarkStart w:id="0" w:name="_GoBack"/>
      <w:bookmarkEnd w:id="0"/>
    </w:p>
    <w:sectPr w:rsidR="008E00B8" w:rsidSect="008E00B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290"/>
    <w:rsid w:val="00340A32"/>
    <w:rsid w:val="004A1290"/>
    <w:rsid w:val="0051033F"/>
    <w:rsid w:val="00552B85"/>
    <w:rsid w:val="005E0D59"/>
    <w:rsid w:val="00701349"/>
    <w:rsid w:val="00777976"/>
    <w:rsid w:val="007C13B4"/>
    <w:rsid w:val="008434A3"/>
    <w:rsid w:val="008E00B8"/>
    <w:rsid w:val="009649B9"/>
    <w:rsid w:val="00996694"/>
    <w:rsid w:val="009A7ACF"/>
    <w:rsid w:val="00A73E5F"/>
    <w:rsid w:val="00AB0951"/>
    <w:rsid w:val="00AD6240"/>
    <w:rsid w:val="00B34CEC"/>
    <w:rsid w:val="00B61F32"/>
    <w:rsid w:val="00B92CF3"/>
    <w:rsid w:val="00BE0BED"/>
    <w:rsid w:val="00C078D3"/>
    <w:rsid w:val="00C31026"/>
    <w:rsid w:val="00C4482B"/>
    <w:rsid w:val="00D176FC"/>
    <w:rsid w:val="00E04287"/>
    <w:rsid w:val="00E11BD5"/>
    <w:rsid w:val="00E314D3"/>
    <w:rsid w:val="00E34407"/>
    <w:rsid w:val="00E57F00"/>
    <w:rsid w:val="00E91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02B7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2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A129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2B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B8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2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A129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2B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B8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09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2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3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h, Susan</dc:creator>
  <cp:lastModifiedBy>Noh, Susan</cp:lastModifiedBy>
  <cp:revision>17</cp:revision>
  <cp:lastPrinted>2014-09-26T20:06:00Z</cp:lastPrinted>
  <dcterms:created xsi:type="dcterms:W3CDTF">2014-09-15T17:37:00Z</dcterms:created>
  <dcterms:modified xsi:type="dcterms:W3CDTF">2014-10-10T19:51:00Z</dcterms:modified>
</cp:coreProperties>
</file>